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1"/>
      <w:bookmarkEnd w:id="0"/>
      <w:r>
        <w:rPr>
          <w:rFonts w:eastAsia="Times New Roman" w:cs="Times New Roman" w:ascii="Times New Roman" w:hAnsi="Times New Roman"/>
          <w:b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sz w:val="24"/>
          <w:shd w:fill="FFFFFF" w:val="clear"/>
        </w:rPr>
        <w:t xml:space="preserve">Supplementary Table: </w:t>
      </w:r>
      <w:r>
        <w:rPr>
          <w:rFonts w:cs="Times New Roman" w:ascii="Times New Roman" w:hAnsi="Times New Roman"/>
          <w:sz w:val="24"/>
          <w:shd w:fill="FFFFFF" w:val="clear"/>
        </w:rPr>
        <w:t xml:space="preserve">List of proteins expressed by </w:t>
      </w:r>
      <w:r>
        <w:rPr>
          <w:rFonts w:cs="Times New Roman" w:ascii="Times New Roman" w:hAnsi="Times New Roman"/>
          <w:sz w:val="24"/>
          <w:shd w:fill="FFFFFF" w:val="clear"/>
        </w:rPr>
        <w:t xml:space="preserve">azithromycin-treated </w:t>
      </w:r>
      <w:r>
        <w:rPr>
          <w:rFonts w:cs="Times New Roman" w:ascii="Times New Roman" w:hAnsi="Times New Roman"/>
          <w:bCs/>
          <w:i/>
          <w:sz w:val="24"/>
          <w:shd w:fill="FFFFFF" w:val="clear"/>
        </w:rPr>
        <w:t>Staphylococcus xylosus</w:t>
      </w:r>
      <w:r>
        <w:rPr>
          <w:rFonts w:cs="Times New Roman" w:ascii="Times New Roman" w:hAnsi="Times New Roman"/>
          <w:sz w:val="24"/>
          <w:shd w:fill="FFFFFF" w:val="clear"/>
        </w:rPr>
        <w:t xml:space="preserve">, showing a </w:t>
      </w:r>
      <w:hyperlink r:id="rId2">
        <w:r>
          <w:rPr>
            <w:rStyle w:val="InternetLink"/>
            <w:rFonts w:cs="Times New Roman" w:ascii="Times New Roman" w:hAnsi="Times New Roman"/>
            <w:sz w:val="24"/>
            <w:shd w:fill="FFFFFF" w:val="clear"/>
          </w:rPr>
          <w:t>significant</w:t>
        </w:r>
      </w:hyperlink>
      <w:r>
        <w:rPr>
          <w:rFonts w:cs="Times New Roman" w:ascii="Times New Roman" w:hAnsi="Times New Roman"/>
          <w:sz w:val="24"/>
          <w:shd w:fill="FFFFFF" w:val="clear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  <w:sz w:val="24"/>
            <w:shd w:fill="FFFFFF" w:val="clear"/>
          </w:rPr>
          <w:t>difference</w:t>
        </w:r>
      </w:hyperlink>
    </w:p>
    <w:tbl>
      <w:tblPr>
        <w:tblW w:w="77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4680"/>
        <w:gridCol w:w="1362"/>
      </w:tblGrid>
      <w:tr>
        <w:trPr>
          <w:trHeight w:val="300" w:hRule="atLeast"/>
        </w:trPr>
        <w:tc>
          <w:tcPr>
            <w:tcW w:w="169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ccession</w:t>
            </w:r>
          </w:p>
        </w:tc>
        <w:tc>
          <w:tcPr>
            <w:tcW w:w="468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Proteins</w:t>
            </w:r>
          </w:p>
        </w:tc>
        <w:tc>
          <w:tcPr>
            <w:tcW w:w="136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Fold change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269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Uncharacterized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5.4</w:t>
            </w: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9C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Poly-gamma-glutamate synthase subunit PgsB/CapB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5.2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4Z9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 xml:space="preserve">ABC transporter, ATP-binding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2.36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69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L-lactate dehydrogen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85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K8DVZ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Uncharacterized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80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0MLZ9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Putative DUF1027 domain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78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0MER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30S ribosomal protein S14 type Z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69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8G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DNA polymerase IV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69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0MFV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Na(+) H(+) antiporter subunit F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69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Q6PY05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Superoxide dismutase (Fragment)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64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</w:t>
            </w:r>
            <w:r>
              <w:rPr>
                <w:rFonts w:cs="Times New Roman" w:ascii="Times New Roman" w:hAnsi="Times New Roman"/>
              </w:rPr>
              <w:t>2G2R7F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 xml:space="preserve">N-acetylmuramoyl-L-alanine amidase 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1.6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5T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Putative permease of the major facilitator superfamily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61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AX9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Allantoate amidohydrol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1.5</w:t>
            </w: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9E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Aldehyde dehydrogenase A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1.5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0MD6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50S ribosomal protein L33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51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5I4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Acetylornithine deacetyl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1.5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71Y64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Probable transglycosylase </w:t>
            </w: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aA</w:t>
            </w: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32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Uncharacterized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49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914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Putative peptid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49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0MN37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Glycerol-3-phosphate acyltransfer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1.48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0MBV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UPF0413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1.44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0MHF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30S ribosomal protein S21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1.43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5M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Zn(II) and Co(II) transmembrane diffusion facilitator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1.4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</w:t>
            </w:r>
            <w:r>
              <w:rPr>
                <w:rFonts w:cs="Times New Roman" w:ascii="Times New Roman" w:hAnsi="Times New Roman"/>
              </w:rPr>
              <w:t>68EA6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Flavohemo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1.4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A5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Integral membrane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41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CN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ATP-dependent protease ATPase subunit HslU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1.4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327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Zinc ABC transporter, periplasmic-binding protein ZnuA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40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E5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Uncharacterized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</w:t>
            </w:r>
            <w:r>
              <w:rPr>
                <w:rFonts w:cs="Times New Roman" w:ascii="Times New Roman" w:hAnsi="Times New Roman"/>
              </w:rPr>
              <w:t>68E3G5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Nitroreductase family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</w:t>
            </w:r>
            <w:r>
              <w:rPr>
                <w:rFonts w:cs="Times New Roman" w:ascii="Times New Roman" w:hAnsi="Times New Roman"/>
              </w:rPr>
              <w:t>68E8T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Uncharacterized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37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0MK74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Aldehyde dehydrogen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37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6Z9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Diphosphomevalonate decarboxyl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37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0MM27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Exodeoxyribonuclease 7 small subunit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1.3</w:t>
            </w: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3T7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Transcriptional regulator, MarR family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1.3</w:t>
            </w: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945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Long-chain-fatty-acid--CoA lig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35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AW5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Lipid A export ATP-binding/permease protein MsbA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1.3</w:t>
            </w: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</w:t>
            </w:r>
            <w:r>
              <w:rPr>
                <w:rFonts w:cs="Times New Roman" w:ascii="Times New Roman" w:hAnsi="Times New Roman"/>
              </w:rPr>
              <w:t>68E86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Segregation and condensation protein B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1.3</w:t>
            </w: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0MSF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Putative amino acid transporter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1.3</w:t>
            </w: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2S9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Putative monooxygen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1.3</w:t>
            </w: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</w:t>
            </w:r>
            <w:r>
              <w:rPr>
                <w:rFonts w:cs="Times New Roman" w:ascii="Times New Roman" w:hAnsi="Times New Roman"/>
              </w:rPr>
              <w:t>68ECN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ATP-dependent protease ATPase subunit HslU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0MMJ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D-aminoacyl-tRNA deacyl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1.3</w:t>
            </w: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0MSC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Uncharacterized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33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6D9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50S ribosomal protein L23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33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6N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Magnesium and cobalt efflux protein CorC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33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5I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Putative preQ0 transporter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33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6Q7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Putative sugar transport protein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1.3</w:t>
            </w: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53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Putative glycosyl/glycerophosphate transferases involved in teichoic acid biosynthesis TagF/TagB/EpsJ/RodC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32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0MQ6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Fructose-bisphosphate aldol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32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AU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Putative O-methyltransfer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32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B49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SAM-dependent methyltransferase, MraW methylase family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1.3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5E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50S ribosomal protein L19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1.3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6P4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Uncharacterized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1.3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</w:t>
            </w:r>
            <w:r>
              <w:rPr>
                <w:rFonts w:cs="Times New Roman" w:ascii="Times New Roman" w:hAnsi="Times New Roman"/>
              </w:rPr>
              <w:t>68E9H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rgininosuccinate synthase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31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5D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N utilization substance protein B homolog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31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497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Putative exported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31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4G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Pyruvate oxidase, CidC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1.31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0MQI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50S ribosomal protein L14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1.3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5R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Glycine betaine/carnitine/choline ABC transporter opuCC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1.3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0MEN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30S ribosomal protein S9 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30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0MNZ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30S ribosomal protein S3 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.30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DF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Ornithine aminotransfer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</w:t>
            </w:r>
            <w:r>
              <w:rPr>
                <w:rFonts w:cs="Times New Roman" w:ascii="Times New Roman" w:hAnsi="Times New Roman"/>
              </w:rPr>
              <w:t>68E3A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Pyrrolidone-carboxylate peptid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6</w:t>
            </w: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1P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Uncharacterized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6</w:t>
            </w: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2C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Histidinol dehydrogen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6</w:t>
            </w: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6R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Cobalamin-independent methionine synthase II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6</w:t>
            </w: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0MM8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Putative phosphoesterase SXYL_01917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6</w:t>
            </w: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MH8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Phosphoenolpyruvate carboxykinase [ATP]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0MBM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Glycine cleavage system H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2W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N-succinyldiaminopimelate aminotransfer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7D5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Threonine synth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6</w:t>
            </w: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48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Lipo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8C4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Oligopeptide transport ATP-binding protein OppD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</w:t>
            </w:r>
            <w:r>
              <w:rPr>
                <w:rFonts w:cs="Times New Roman" w:ascii="Times New Roman" w:hAnsi="Times New Roman"/>
              </w:rPr>
              <w:t>68E5U9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Homoserine dehydrogen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6</w:t>
            </w: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</w:t>
            </w:r>
            <w:r>
              <w:rPr>
                <w:rFonts w:cs="Times New Roman" w:ascii="Times New Roman" w:hAnsi="Times New Roman"/>
              </w:rPr>
              <w:t>2G2RCD7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Proline dehydrogen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3N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Uncharacterized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60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Teicoplanin resistance associated membrane protein TcaB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</w:t>
            </w:r>
            <w:r>
              <w:rPr>
                <w:rFonts w:cs="Times New Roman" w:ascii="Times New Roman" w:hAnsi="Times New Roman"/>
              </w:rPr>
              <w:t>68E6N5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Uncharacterized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0MLT7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Preprotein translocase subunit SecG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</w:t>
            </w:r>
            <w:r>
              <w:rPr>
                <w:rFonts w:cs="Times New Roman" w:ascii="Times New Roman" w:hAnsi="Times New Roman"/>
              </w:rPr>
              <w:t>68E8G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Putative membrane protein YeiH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AB9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Glucosamine-6-phosphate deamin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6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4D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Uncharacterized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6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</w:t>
            </w:r>
            <w:r>
              <w:rPr>
                <w:rFonts w:cs="Times New Roman" w:ascii="Times New Roman" w:hAnsi="Times New Roman"/>
              </w:rPr>
              <w:t>68E6T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Oligopeptide transport system permease protein OppC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6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</w:t>
            </w:r>
            <w:r>
              <w:rPr>
                <w:rFonts w:cs="Times New Roman" w:ascii="Times New Roman" w:hAnsi="Times New Roman"/>
              </w:rPr>
              <w:t>68E874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Chorismate synth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8Z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 xml:space="preserve">Manganese ABC transporter, periplasmic-binding protein SitA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</w:t>
            </w:r>
            <w:r>
              <w:rPr>
                <w:rFonts w:cs="Times New Roman" w:ascii="Times New Roman" w:hAnsi="Times New Roman"/>
              </w:rPr>
              <w:t>68E669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Bifunctional autolysin Atl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8B7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Uncharacterized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6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6U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Glucose-6-phosphate isomer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6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0MBN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Lipo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3T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FmtB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52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 xml:space="preserve">Gamma-aminobutyrate:alpha-ketoglutarate aminotransfer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4N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Beta-N-acetylhexosaminid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D2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Heme A synthase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0MH0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Glyceraldehyde-3-phosphate dehydrogen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</w:t>
            </w:r>
            <w:r>
              <w:rPr>
                <w:rFonts w:cs="Times New Roman" w:ascii="Times New Roman" w:hAnsi="Times New Roman"/>
              </w:rPr>
              <w:t>2G2R7V4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Uncharacterized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</w:t>
            </w:r>
            <w:r>
              <w:rPr>
                <w:rFonts w:cs="Times New Roman" w:ascii="Times New Roman" w:hAnsi="Times New Roman"/>
              </w:rPr>
              <w:t>68E24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Lactonase Drp3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E6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Inosose isomer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</w:t>
            </w:r>
            <w:r>
              <w:rPr>
                <w:rFonts w:cs="Times New Roman" w:ascii="Times New Roman" w:hAnsi="Times New Roman"/>
              </w:rPr>
              <w:t>2G2R96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Outer surface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CI5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Glycerol uptake facilitator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F5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 xml:space="preserve">ABC transporter ATP-binding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2Y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Putative permease of the major facilitator superfamily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9J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D-alanine--poly(phosphoribitol) ligase subunit 1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B44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6,7-dimethyl-8-ribityllumazine synth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0MRD2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1-pyrroline-5-carboxylate dehydrogen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8Q9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Ribonucleotide reductase of class III (Anaerobic), large subunit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8J7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Oxidoreductase, short chain dehydrogenase/reductase family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34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Alpha-acetolactate decarboxyl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0MLC9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Uncharacterized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8D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Putative membrane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K8DVF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Putative regulator of sorbitol opero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</w:t>
            </w:r>
            <w:r>
              <w:rPr>
                <w:rFonts w:cs="Times New Roman" w:ascii="Times New Roman" w:hAnsi="Times New Roman"/>
              </w:rPr>
              <w:t>68E514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Pyruvate phosphate dikin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204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Uncharacterized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</w:t>
            </w:r>
            <w:r>
              <w:rPr>
                <w:rFonts w:cs="Times New Roman" w:ascii="Times New Roman" w:hAnsi="Times New Roman"/>
              </w:rPr>
              <w:t>68E499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Oligopeptide ABC transporter, periplasmic oligopeptide-binding protein OppA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2L5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Glycerate kin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7D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Catal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</w:t>
            </w:r>
            <w:r>
              <w:rPr>
                <w:rFonts w:cs="Times New Roman" w:ascii="Times New Roman" w:hAnsi="Times New Roman"/>
              </w:rPr>
              <w:t>68E1Q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Putative pyruvate, phosphate dikinase regulatory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4P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1-(5-phosphoribosyl)-5-[(5-phosphoribosylamino)methylideneamino] imidazole-4-carboxamide isomer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6J5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Uncharacterized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43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Universal stress protein family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0MCL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Uncharacterized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0MJN5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3-oxoacyl-[acyl-carrier protein] reduct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DD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Processive diacylglycerol beta-glucosyltransfer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0MK3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LysR family transcriptional regulator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9C9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2-dehydro-3-deoxyphosphogluconate aldol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4J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Putative sialic acid transporter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2S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L-lactate dehydrogen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4</w:t>
            </w: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9F7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Sodium/proline symporter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4</w:t>
            </w: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0MB5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 xml:space="preserve">Na(+) H(+) antiporter subunit 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4</w:t>
            </w: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407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Acetyl-coenzyme A synthet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0MF1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Oligopeptide transport system permease protein OppB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4G9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Acetylornithine deacetyl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4</w:t>
            </w: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F3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Alpha-galactosid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0MNG4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Nucleoside diphosphate kin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</w:t>
            </w:r>
            <w:r>
              <w:rPr>
                <w:rFonts w:cs="Times New Roman" w:ascii="Times New Roman" w:hAnsi="Times New Roman"/>
              </w:rPr>
              <w:t>68E1R4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Succinate-semialdehyde dehydrogenase [NADP+]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3A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Argin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547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Formimidoylglutamase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7IY64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Probable transglycosylase IsaA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</w:t>
            </w:r>
            <w:r>
              <w:rPr>
                <w:rFonts w:cs="Times New Roman" w:ascii="Times New Roman" w:hAnsi="Times New Roman"/>
              </w:rPr>
              <w:t>68E8W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ircadian phase modifier, NCAIR mutase (PurE)-related protein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9J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Imidazoleglycerol-phosphate dehydrat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7B7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Uncharacterized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53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Tautomer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2L0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UPF0272 protein SXYLSMQ121_0200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</w:t>
            </w:r>
            <w:r>
              <w:rPr>
                <w:rFonts w:cs="Times New Roman" w:ascii="Times New Roman" w:hAnsi="Times New Roman"/>
              </w:rPr>
              <w:t>68EER8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Transcription-repair-coupling factor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3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6R7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Sodium/alanine symporter family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84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Hydrolase (HAD superfamily)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2</w:t>
            </w: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3Z3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PhnB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276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Uncharacterized protein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8L1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Glutamine synthetase 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2</w:t>
            </w: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6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0A068E9S0</w:t>
            </w:r>
          </w:p>
        </w:tc>
        <w:tc>
          <w:tcPr>
            <w:tcW w:w="4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Uncharacterized protein </w:t>
            </w:r>
          </w:p>
        </w:tc>
        <w:tc>
          <w:tcPr>
            <w:tcW w:w="13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</w:tbl>
    <w:p>
      <w:pPr>
        <w:pStyle w:val="Normal"/>
        <w:rPr/>
      </w:pPr>
      <w:r>
        <w:rPr/>
      </w:r>
      <w:bookmarkStart w:id="1" w:name="OLE_LINK1"/>
      <w:bookmarkStart w:id="2" w:name="OLE_LINK1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2T11:31:00Z</dcterms:created>
  <dc:creator>Administrator</dc:creator>
  <dc:description/>
  <cp:keywords/>
  <dc:language>en-US</dc:language>
  <cp:lastModifiedBy>Sidra Amiri</cp:lastModifiedBy>
  <dcterms:modified xsi:type="dcterms:W3CDTF">2018-07-02T11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59</vt:lpwstr>
  </property>
</Properties>
</file>